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66"/>
      </w:tblGrid>
      <w:tr w14:paraId="377C653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D80A0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Table 3: </w:t>
            </w: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</w:rPr>
              <w:t>Spinal Deformity Screening Record Form</w:t>
            </w:r>
          </w:p>
        </w:tc>
      </w:tr>
      <w:tr w14:paraId="57CACB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36BFC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asic Information</w:t>
            </w:r>
          </w:p>
        </w:tc>
      </w:tr>
      <w:tr w14:paraId="56C9C4F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7F5D9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ame: ________________  Sex: ________________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D/Student ID: ________________  Grade: ________________  Class: ________________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chool Location: ______ Province (Autonomous Region) ______ District (County, City) Schoo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______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Date of Birth: ______ Year ______ Month ______ Day  Examination Date: ______ Year ______ Month ______ Day</w:t>
            </w:r>
          </w:p>
        </w:tc>
      </w:tr>
      <w:tr w14:paraId="080ACA8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06AD0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</w:rPr>
              <w:t>Spinal Deformity Screening Record</w:t>
            </w:r>
          </w:p>
        </w:tc>
      </w:tr>
      <w:tr w14:paraId="4F5E253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1D39AE">
            <w:pPr>
              <w:keepNext w:val="0"/>
              <w:keepLines w:val="0"/>
              <w:widowControl/>
              <w:suppressLineNumbers w:val="0"/>
              <w:spacing w:line="250" w:lineRule="atLeast"/>
              <w:jc w:val="both"/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I</w:t>
            </w:r>
            <w:r>
              <w:rPr>
                <w:rStyle w:val="4"/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.Scoliosis Screening</w:t>
            </w:r>
          </w:p>
        </w:tc>
      </w:tr>
      <w:tr w14:paraId="2A6965E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24493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line="250" w:lineRule="atLeast"/>
              <w:jc w:val="both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4"/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1)</w:t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Ge</w:t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eral Examination</w:t>
            </w:r>
            <w:r>
              <w:rPr>
                <w:rStyle w:val="4"/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     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① Normal ② Uneven shoulders ③ Asymmetric inferior scapular angles</w:t>
            </w:r>
          </w:p>
          <w:p w14:paraId="16C12CB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line="250" w:lineRule="atLeast"/>
              <w:ind w:firstLine="2100" w:firstLineChars="1400"/>
              <w:jc w:val="both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④ Asymmetric waistlines ⑤ Uneven iliac crest height ⑥ Deviated or spinal process line</w:t>
            </w:r>
          </w:p>
        </w:tc>
      </w:tr>
      <w:tr w14:paraId="027BE59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84C1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2) Adam's Forward Bend Test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horacic segment: ① No curvature ② Left rib prominence (right convex) ③ Right rib prominence (left convex) ATR: ____°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horacolumbar segment: ① No curvature ② Left prominence ③ Right prominence ATR: ____°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umbar segment: ① No curvature ② Left prominence ③ Right prominence ATR: ____°</w:t>
            </w:r>
          </w:p>
        </w:tc>
      </w:tr>
      <w:tr w14:paraId="4B120B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3A85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3) Scoliometer Examination</w:t>
            </w:r>
          </w:p>
          <w:p w14:paraId="6FD1BE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Was a scoliometer used? ① Yes</w:t>
            </w:r>
            <w:r>
              <w:rPr>
                <w:rStyle w:val="5"/>
                <w:rFonts w:ascii="Segoe UI" w:hAnsi="Segoe UI" w:eastAsia="Segoe UI" w:cs="Segoe UI"/>
                <w:caps w:val="0"/>
                <w:color w:val="0F1115"/>
                <w:spacing w:val="0"/>
                <w:sz w:val="16"/>
                <w:szCs w:val="16"/>
                <w:shd w:val="clear" w:fill="FFFFFF"/>
              </w:rPr>
              <w:t>(Proceed to scoliometer measurement below)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 ② No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coliometer Readings: ① Thoracic ATR ____° ② Thoracolumbar ATR ____° ③ Lumbar ATR ____°</w:t>
            </w:r>
          </w:p>
        </w:tc>
      </w:tr>
      <w:tr w14:paraId="198B5F0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0DDC0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lang w:val="en-US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I. Sagittal Plane Deformity Screening</w:t>
            </w:r>
            <w:r>
              <w:rPr>
                <w:rStyle w:val="4"/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......)</w:t>
            </w:r>
          </w:p>
        </w:tc>
      </w:tr>
      <w:tr w14:paraId="6008D25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A4DD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</w:t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II</w:t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. Medical History</w:t>
            </w:r>
          </w:p>
        </w:tc>
      </w:tr>
      <w:tr w14:paraId="388DB7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6C7EE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6) History (multiple selections allowed)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① None ② Family history of spinal deformity ③ History of spinal trauma ④ History of spinal surgery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Other special circumstances: __________________________________</w:t>
            </w:r>
          </w:p>
        </w:tc>
      </w:tr>
      <w:tr w14:paraId="3DA8249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D404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creening Conclusion:</w:t>
            </w:r>
            <w:bookmarkStart w:id="0" w:name="_GoBack"/>
            <w:bookmarkEnd w:id="0"/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① Normal ② Postural imbalance ③ Scoliosis (Grade ____) ④ Abnormal Lordosis ⑤ Abnormal Kyphosis</w:t>
            </w:r>
          </w:p>
        </w:tc>
      </w:tr>
      <w:tr w14:paraId="4A0F5F9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C50DA9">
            <w:pPr>
              <w:keepNext w:val="0"/>
              <w:keepLines w:val="0"/>
              <w:widowControl/>
              <w:suppressLineNumbers w:val="0"/>
              <w:spacing w:line="250" w:lineRule="atLeast"/>
              <w:ind w:left="4502" w:hanging="4502" w:hangingChars="3000"/>
              <w:jc w:val="both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Recommendation: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_________________________________________________________________________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ignature of Examiner: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__________________________________</w:t>
            </w:r>
          </w:p>
        </w:tc>
      </w:tr>
    </w:tbl>
    <w:p w14:paraId="0B6F5805"/>
    <w:p w14:paraId="12AFC16E"/>
    <w:p w14:paraId="3BB5EF64"/>
    <w:p w14:paraId="6369B492"/>
    <w:p w14:paraId="0C51A0F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6205220"/>
            <wp:effectExtent l="0" t="0" r="1270" b="5080"/>
            <wp:docPr id="1" name="图片 1" descr="88bd4589c3a08d5353b0c7850887a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8bd4589c3a08d5353b0c7850887a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20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scadia Mono">
    <w:panose1 w:val="020B0609020000020004"/>
    <w:charset w:val="00"/>
    <w:family w:val="auto"/>
    <w:pitch w:val="default"/>
    <w:sig w:usb0="A1002AFF" w:usb1="C200F9FB" w:usb2="00040020" w:usb3="00000000" w:csb0="6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116FC0"/>
    <w:rsid w:val="7B11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1</Words>
  <Characters>1481</Characters>
  <Lines>0</Lines>
  <Paragraphs>0</Paragraphs>
  <TotalTime>20</TotalTime>
  <ScaleCrop>false</ScaleCrop>
  <LinksUpToDate>false</LinksUpToDate>
  <CharactersWithSpaces>16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8:55:00Z</dcterms:created>
  <dc:creator>宋珊珊</dc:creator>
  <cp:lastModifiedBy>宋珊珊</cp:lastModifiedBy>
  <dcterms:modified xsi:type="dcterms:W3CDTF">2025-09-04T10:2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83D0631437F4585A69BAE1986536CCD_11</vt:lpwstr>
  </property>
  <property fmtid="{D5CDD505-2E9C-101B-9397-08002B2CF9AE}" pid="4" name="KSOTemplateDocerSaveRecord">
    <vt:lpwstr>eyJoZGlkIjoiMDU0ODM4ZmQ4ZWEzNjRmOTBjY2FkMWY4ZjQ5MzE4NmMiLCJ1c2VySWQiOiI2ODkzNTcwOTUifQ==</vt:lpwstr>
  </property>
</Properties>
</file>